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278" w:type="dxa"/>
        <w:tblInd w:w="-9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709"/>
        <w:gridCol w:w="1701"/>
        <w:gridCol w:w="1134"/>
        <w:gridCol w:w="283"/>
        <w:gridCol w:w="666"/>
        <w:gridCol w:w="1744"/>
        <w:gridCol w:w="106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8" w:type="dxa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Multivariate survival analyses of patients wit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AD4 low and high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F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474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S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LDLRAD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 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 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63-0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9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92-0.8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NM 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30-0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0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11-1.2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7-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5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6-0.1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-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-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 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4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01-10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.86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13-28.3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73-1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4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489-28.3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N 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N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85-3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7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74-3.4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27-1.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0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79-4.3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M 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9.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313-15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0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323-7.2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N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≥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84-1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0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40-1.1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17-2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36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95-2.3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in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06-5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7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04-5.8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treatment C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5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97-1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8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45-1.0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Yes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20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49-5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5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11-5.8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8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S =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sease-fre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survival, CSS = cancer-specific survival, LNH = number of lymph nodes harvested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CEA = carcinoembryonic antigen,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I = confidence interva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, HR = hazard rat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EDF"/>
    <w:rsid w:val="001E2A30"/>
    <w:rsid w:val="00BD1EDF"/>
    <w:rsid w:val="039731BE"/>
    <w:rsid w:val="05955833"/>
    <w:rsid w:val="15C0383A"/>
    <w:rsid w:val="1A956DB6"/>
    <w:rsid w:val="1F2F324A"/>
    <w:rsid w:val="1F6431C7"/>
    <w:rsid w:val="2EF86AD1"/>
    <w:rsid w:val="2F085245"/>
    <w:rsid w:val="313275EF"/>
    <w:rsid w:val="3E630999"/>
    <w:rsid w:val="404B6691"/>
    <w:rsid w:val="40BD3E27"/>
    <w:rsid w:val="44463483"/>
    <w:rsid w:val="4FCE007D"/>
    <w:rsid w:val="571528F5"/>
    <w:rsid w:val="5CB443ED"/>
    <w:rsid w:val="5DBE5054"/>
    <w:rsid w:val="61C649C8"/>
    <w:rsid w:val="6A2F7272"/>
    <w:rsid w:val="7C5B79C8"/>
    <w:rsid w:val="7F80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2</Words>
  <Characters>1209</Characters>
  <Lines>10</Lines>
  <Paragraphs>2</Paragraphs>
  <TotalTime>16</TotalTime>
  <ScaleCrop>false</ScaleCrop>
  <LinksUpToDate>false</LinksUpToDate>
  <CharactersWithSpaces>1419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18:00:00Z</dcterms:created>
  <dc:creator>少波</dc:creator>
  <cp:lastModifiedBy>少波</cp:lastModifiedBy>
  <dcterms:modified xsi:type="dcterms:W3CDTF">2019-07-30T13:5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